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5A7" w:rsidRDefault="00DC55A7" w:rsidP="00DC55A7">
      <w:pPr>
        <w:spacing w:line="360" w:lineRule="auto"/>
        <w:jc w:val="both"/>
        <w:rPr>
          <w:b/>
          <w:sz w:val="18"/>
          <w:szCs w:val="18"/>
        </w:rPr>
      </w:pPr>
      <w:bookmarkStart w:id="0" w:name="_GoBack"/>
      <w:bookmarkEnd w:id="0"/>
      <w:r>
        <w:rPr>
          <w:b/>
          <w:sz w:val="18"/>
          <w:szCs w:val="18"/>
        </w:rPr>
        <w:t>Supplementary file 2.</w:t>
      </w:r>
    </w:p>
    <w:p w:rsidR="00DC55A7" w:rsidRPr="00DC68AD" w:rsidRDefault="00DC55A7" w:rsidP="00DC55A7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Table listing</w:t>
      </w:r>
      <w:r w:rsidRPr="00DC68AD">
        <w:rPr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 w:rsidRPr="00DC68AD">
        <w:rPr>
          <w:sz w:val="18"/>
          <w:szCs w:val="18"/>
        </w:rPr>
        <w:t>ifferential gene expression changes in response to high vegetable intake compared to low vegetable in take in lean subj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916"/>
        <w:gridCol w:w="1191"/>
        <w:gridCol w:w="1472"/>
        <w:gridCol w:w="1592"/>
        <w:gridCol w:w="1545"/>
      </w:tblGrid>
      <w:tr w:rsidR="00DC55A7" w:rsidRPr="00DC68AD" w:rsidTr="000569AA">
        <w:trPr>
          <w:trHeight w:val="255"/>
          <w:tblHeader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sz w:val="18"/>
                <w:szCs w:val="18"/>
              </w:rPr>
              <w:br w:type="page"/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EAN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DC55A7" w:rsidRPr="00DC68AD" w:rsidTr="000569AA">
        <w:trPr>
          <w:trHeight w:val="255"/>
          <w:tblHeader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b/>
                <w:sz w:val="18"/>
                <w:szCs w:val="18"/>
              </w:rPr>
              <w:t>Probe_Id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r w:rsidRPr="00DC68AD">
              <w:rPr>
                <w:rFonts w:eastAsia="Calibri"/>
                <w:b/>
                <w:sz w:val="18"/>
                <w:szCs w:val="18"/>
              </w:rPr>
              <w:t>Definition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r w:rsidRPr="00DC68AD">
              <w:rPr>
                <w:rFonts w:eastAsia="Calibri"/>
                <w:b/>
                <w:sz w:val="18"/>
                <w:szCs w:val="18"/>
              </w:rPr>
              <w:t>Symbol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b/>
                <w:sz w:val="18"/>
                <w:szCs w:val="18"/>
              </w:rPr>
              <w:t>Entrez_Gene</w:t>
            </w:r>
            <w:proofErr w:type="spellEnd"/>
            <w:r w:rsidRPr="00DC68AD">
              <w:rPr>
                <w:rFonts w:eastAsia="Calibri"/>
                <w:b/>
                <w:sz w:val="18"/>
                <w:szCs w:val="18"/>
              </w:rPr>
              <w:t>_</w:t>
            </w:r>
          </w:p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r w:rsidRPr="00DC68AD">
              <w:rPr>
                <w:rFonts w:eastAsia="Calibri"/>
                <w:b/>
                <w:sz w:val="18"/>
                <w:szCs w:val="18"/>
              </w:rPr>
              <w:t>ID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  <w:r w:rsidRPr="00DC68AD">
              <w:rPr>
                <w:rFonts w:eastAsia="Calibri"/>
                <w:b/>
                <w:sz w:val="18"/>
                <w:szCs w:val="18"/>
              </w:rPr>
              <w:t>mean 2logratio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338452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serp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peptidase inhibitor, clade A (alpha-1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antiproteinas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, antitrypsin), member 1 (SERPINA1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SERPINA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26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1.3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6696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sulin (INS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S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63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84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cute inflammatory response, regulation of lipid metabolic process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8071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igase IV, DNA, ATP-dependent (LIG4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IG4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981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7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121568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guanylat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binding protein family, member 6 (GBP6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GBP6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63351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72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6649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(C-C motif) receptor 10 (CCR10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CR10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282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7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9730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eutrophil cytosolic factor 1 (NCF1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CF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653361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6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228845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(C-C motif) ligand 28 (CCL28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CL28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6477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5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7457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van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1 (VNN1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VNN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887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acute inflammatory response, cell adhesion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18437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terleukin 8 (IL8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8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57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chemokine signaling pathway,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3291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eukocyte immunoglobulin-like receptor, subfamily B (with TM and ITIM domains), member 5 (LILRB5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ILRB5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099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39085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uclear factor of kappa light polypeptide gene enhancer in B-cells 2 (p49/p100) (NFKB2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FKB2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4791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31742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tumor necrosis factor receptor superfamily, member 13C (TNFRSF13C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TNFRSF13C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1565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60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lastRenderedPageBreak/>
              <w:t>ILMN_1655935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adenylat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cyclas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7 (ADCY7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DCY7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1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7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28479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proteasome (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prosom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,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macropa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) subunit, beta type, 8 (large multifunctional peptidase 7) (PSMB8), transcript variant 1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PSMB8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69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6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41578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  <w:lang w:val="fr-FR"/>
              </w:rPr>
            </w:pPr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CD96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molecule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 (CD96)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transcript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 variant 2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mRNA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>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D96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022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cell adhesion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9916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  <w:lang w:val="fr-FR"/>
              </w:rPr>
            </w:pPr>
            <w:r w:rsidRPr="00DC68AD">
              <w:rPr>
                <w:rFonts w:eastAsia="Calibri"/>
                <w:sz w:val="18"/>
                <w:szCs w:val="18"/>
                <w:lang w:val="fr-FR"/>
              </w:rPr>
              <w:t>IL2-inducible T-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cell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 kinase (ITK)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mRNA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>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TK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70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16741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major histocompatibility complex, class I-related (MR1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MR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14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0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8099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 xml:space="preserve">PREDICTED: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arachidonat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5-lipoxygenase (ALOX5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LOX5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24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50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80884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  <w:lang w:val="nl-NL"/>
              </w:rPr>
            </w:pPr>
            <w:r w:rsidRPr="00DC68AD">
              <w:rPr>
                <w:rFonts w:eastAsia="Calibri"/>
                <w:sz w:val="18"/>
                <w:szCs w:val="18"/>
                <w:lang w:val="nl-NL"/>
              </w:rPr>
              <w:t xml:space="preserve">TBK1 binding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nl-NL"/>
              </w:rPr>
              <w:t>protein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nl-NL"/>
              </w:rPr>
              <w:t xml:space="preserve"> 1 (TBKBP1)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nl-NL"/>
              </w:rPr>
              <w:t>mRNA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nl-NL"/>
              </w:rPr>
              <w:t>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TBKBP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975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47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808405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PREDICTED: major histocompatibility complex, class II, DQ alpha 1, transcript variant 10 (HLA-DQA1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HLA-DQA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117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45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65668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terleukin 20 receptor beta (IL20RB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20RB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383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45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6967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anopy 3 homolog (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zebrafish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) (CNPY3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NPY3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069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40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22622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  <w:lang w:val="fr-FR"/>
              </w:rPr>
            </w:pPr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CD163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molecule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 (CD163)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transcript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 xml:space="preserve"> variant 2, </w:t>
            </w:r>
            <w:proofErr w:type="spellStart"/>
            <w:r w:rsidRPr="00DC68AD">
              <w:rPr>
                <w:rFonts w:eastAsia="Calibri"/>
                <w:sz w:val="18"/>
                <w:szCs w:val="18"/>
                <w:lang w:val="fr-FR"/>
              </w:rPr>
              <w:t>mRNA</w:t>
            </w:r>
            <w:proofErr w:type="spellEnd"/>
            <w:r w:rsidRPr="00DC68AD">
              <w:rPr>
                <w:rFonts w:eastAsia="Calibri"/>
                <w:sz w:val="18"/>
                <w:szCs w:val="18"/>
                <w:lang w:val="fr-FR"/>
              </w:rPr>
              <w:t>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D163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933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38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9700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oagulation factor III (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thromboplast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, tissue factor) (F3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F3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215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-0.30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337931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(C-X-C motif) receptor 5 (CXCR5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XCR5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64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29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80728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-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deacetylas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/N-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sulfotransferas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(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hepara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glucosaminyl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>) 1 (NDST1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DST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34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42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3642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phospholipase C, beta 4 (PLCB4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PLCB4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33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4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71237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guanine nucleotide binding protein (G protein), gamma transducing activity polypeptide 2 (GNGT2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GNGT2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279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47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1051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B-cell CLL/lymphoma 3 (BCL3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BCL3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60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48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lastRenderedPageBreak/>
              <w:t>ILMN_1694877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caspase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6, apoptosis-related cysteine peptidase (CASP6), transcript variant alpha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ASP6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839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5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13149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virus-induced signaling adapter (VISA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VISA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750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59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mitochondrion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2089875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tumor necrosis factor (ligand) superfamily, member 4 (tax-transcriptionally activated glycoprotein 1, 34kDa) (TNFSF4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TNFSF4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729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6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9092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SP100 nuclear antigen (SP100), transcript variant 2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SP100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667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62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74152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uclear factor of kappa light polypeptide gene enhancer in B-cells inhibitor, beta (NFKBIB), transcript variant 1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NFKBIB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479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64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hemokine signaling pathway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80199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manna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-binding </w:t>
            </w:r>
            <w:proofErr w:type="spellStart"/>
            <w:r w:rsidRPr="00DC68AD">
              <w:rPr>
                <w:rFonts w:eastAsia="Calibri"/>
                <w:sz w:val="18"/>
                <w:szCs w:val="18"/>
              </w:rPr>
              <w:t>lect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serine peptidase 1 (C4/C2 activating component of Ra-reactive factor) (MASP1), transcript variant 3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MASP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5648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64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778536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B and T lymphocyte associated (BTLA), transcript variant 1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BTLA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51888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71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7792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DC68AD">
              <w:rPr>
                <w:rFonts w:eastAsia="Calibri"/>
                <w:sz w:val="18"/>
                <w:szCs w:val="18"/>
              </w:rPr>
              <w:t>lactotransferrin</w:t>
            </w:r>
            <w:proofErr w:type="spellEnd"/>
            <w:r w:rsidRPr="00DC68AD">
              <w:rPr>
                <w:rFonts w:eastAsia="Calibri"/>
                <w:sz w:val="18"/>
                <w:szCs w:val="18"/>
              </w:rPr>
              <w:t xml:space="preserve"> (LTF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LTF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4057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7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9814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omplement factor H (CFH), transcript variant 1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FH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307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74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acute inflammatory response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80593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olony stimulating factor 1 (macrophage) (CSF1), transcript variant 4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SF1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43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?</w:t>
            </w:r>
          </w:p>
        </w:tc>
      </w:tr>
      <w:tr w:rsidR="00DC55A7" w:rsidRPr="00DC68AD" w:rsidTr="000569AA">
        <w:trPr>
          <w:trHeight w:val="255"/>
        </w:trPr>
        <w:tc>
          <w:tcPr>
            <w:tcW w:w="152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LMN_166252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omplement component 3 (C3), mRNA.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C3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718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1.07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:rsidR="00DC55A7" w:rsidRPr="00DC68AD" w:rsidRDefault="00DC55A7" w:rsidP="000569AA">
            <w:pPr>
              <w:rPr>
                <w:rFonts w:eastAsia="Calibri"/>
                <w:sz w:val="18"/>
                <w:szCs w:val="18"/>
              </w:rPr>
            </w:pPr>
            <w:r w:rsidRPr="00DC68AD">
              <w:rPr>
                <w:rFonts w:eastAsia="Calibri"/>
                <w:sz w:val="18"/>
                <w:szCs w:val="18"/>
              </w:rPr>
              <w:t>immune response, acute inflammatory response</w:t>
            </w:r>
          </w:p>
        </w:tc>
      </w:tr>
    </w:tbl>
    <w:p w:rsidR="00DC55A7" w:rsidRDefault="00DC55A7" w:rsidP="00DC55A7">
      <w:pPr>
        <w:spacing w:line="360" w:lineRule="auto"/>
        <w:jc w:val="both"/>
        <w:rPr>
          <w:sz w:val="21"/>
          <w:szCs w:val="21"/>
        </w:rPr>
      </w:pPr>
    </w:p>
    <w:p w:rsidR="002E0670" w:rsidRDefault="002E0670"/>
    <w:sectPr w:rsidR="002E0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5A7"/>
    <w:rsid w:val="002E0670"/>
    <w:rsid w:val="00DC55A7"/>
    <w:rsid w:val="00FF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C55A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C5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55A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5A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5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C55A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C5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55A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5A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465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 van Erk</dc:creator>
  <cp:lastModifiedBy>Wilrike Pasman</cp:lastModifiedBy>
  <cp:revision>2</cp:revision>
  <dcterms:created xsi:type="dcterms:W3CDTF">2012-06-20T09:57:00Z</dcterms:created>
  <dcterms:modified xsi:type="dcterms:W3CDTF">2012-06-20T09:57:00Z</dcterms:modified>
</cp:coreProperties>
</file>